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05" w:type="pct"/>
        <w:jc w:val="center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58"/>
        <w:gridCol w:w="1232"/>
        <w:gridCol w:w="1232"/>
        <w:gridCol w:w="1988"/>
        <w:gridCol w:w="1041"/>
        <w:gridCol w:w="1229"/>
        <w:gridCol w:w="1899"/>
        <w:gridCol w:w="1041"/>
        <w:gridCol w:w="1232"/>
        <w:gridCol w:w="1897"/>
        <w:gridCol w:w="1153"/>
      </w:tblGrid>
      <w:tr w:rsidR="009559E6" w:rsidRPr="009E4F36" w:rsidTr="00AC57D9">
        <w:trPr>
          <w:cantSplit/>
          <w:trHeight w:val="360"/>
          <w:jc w:val="center"/>
        </w:trPr>
        <w:tc>
          <w:tcPr>
            <w:tcW w:w="5000" w:type="pct"/>
            <w:gridSpan w:val="11"/>
            <w:tcBorders>
              <w:bottom w:val="single" w:sz="4" w:space="0" w:color="auto"/>
            </w:tcBorders>
            <w:vAlign w:val="center"/>
          </w:tcPr>
          <w:p w:rsidR="009559E6" w:rsidRPr="00893D81" w:rsidRDefault="009559E6" w:rsidP="00AC57D9">
            <w:pPr>
              <w:pStyle w:val="TableHeading"/>
              <w:ind w:left="-27" w:right="-105"/>
              <w:jc w:val="both"/>
            </w:pPr>
            <w:bookmarkStart w:id="0" w:name="_Hlk60140248"/>
            <w:r>
              <w:rPr>
                <w:b/>
                <w:bCs/>
                <w:spacing w:val="-4"/>
              </w:rPr>
              <w:t xml:space="preserve">S1 </w:t>
            </w:r>
            <w:r w:rsidRPr="00893D81">
              <w:rPr>
                <w:b/>
                <w:bCs/>
                <w:spacing w:val="-4"/>
              </w:rPr>
              <w:t xml:space="preserve">Table. </w:t>
            </w:r>
            <w:r w:rsidRPr="00925478">
              <w:rPr>
                <w:spacing w:val="-4"/>
              </w:rPr>
              <w:t>Least square means and mean difference of change on the physical component summary of the HRQoL (</w:t>
            </w:r>
            <w:proofErr w:type="spellStart"/>
            <w:r w:rsidRPr="00925478">
              <w:rPr>
                <w:spacing w:val="-4"/>
              </w:rPr>
              <w:t>Multivaraite</w:t>
            </w:r>
            <w:proofErr w:type="spellEnd"/>
            <w:r w:rsidRPr="00925478">
              <w:rPr>
                <w:spacing w:val="-4"/>
              </w:rPr>
              <w:t xml:space="preserve"> analysis)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</w:p>
        </w:tc>
        <w:tc>
          <w:tcPr>
            <w:tcW w:w="1514" w:type="pct"/>
            <w:gridSpan w:val="3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Overall Change</w:t>
            </w:r>
          </w:p>
        </w:tc>
        <w:tc>
          <w:tcPr>
            <w:tcW w:w="322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Received antidepressant medication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</w:p>
        </w:tc>
        <w:tc>
          <w:tcPr>
            <w:tcW w:w="1514" w:type="pct"/>
            <w:gridSpan w:val="3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Yes</w:t>
            </w:r>
          </w:p>
        </w:tc>
        <w:tc>
          <w:tcPr>
            <w:tcW w:w="14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  <w:r w:rsidRPr="00893D81">
              <w:rPr>
                <w:b/>
                <w:bCs/>
              </w:rPr>
              <w:t>No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9559E6" w:rsidRPr="00893D81" w:rsidRDefault="009559E6" w:rsidP="00AC57D9">
            <w:pPr>
              <w:pStyle w:val="TableTextDATA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</w:t>
            </w:r>
            <w:r w:rsidRPr="00893D81">
              <w:rPr>
                <w:b/>
                <w:bCs/>
              </w:rPr>
              <w:t>-values</w:t>
            </w:r>
            <w:r w:rsidRPr="00893D81">
              <w:rPr>
                <w:b/>
                <w:bCs/>
                <w:vertAlign w:val="superscript"/>
              </w:rPr>
              <w:t>*</w:t>
            </w:r>
          </w:p>
        </w:tc>
      </w:tr>
      <w:tr w:rsidR="009559E6" w:rsidRPr="009E4F36" w:rsidTr="00AC57D9">
        <w:trPr>
          <w:cantSplit/>
          <w:trHeight w:val="368"/>
          <w:jc w:val="center"/>
        </w:trPr>
        <w:tc>
          <w:tcPr>
            <w:tcW w:w="25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rPr>
                <w:b/>
                <w:bCs/>
              </w:rPr>
            </w:pPr>
            <w:r w:rsidRPr="00893D81">
              <w:rPr>
                <w:b/>
                <w:bCs/>
              </w:rPr>
              <w:t>Year</w:t>
            </w:r>
          </w:p>
        </w:tc>
        <w:tc>
          <w:tcPr>
            <w:tcW w:w="41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Baseline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Follow-up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Mean Differenc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Baselin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Follow-u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Mean Difference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Baseline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Follow-up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9559E6" w:rsidRPr="00893D81" w:rsidRDefault="009559E6" w:rsidP="00AC57D9">
            <w:pPr>
              <w:pStyle w:val="TableTextDATA"/>
              <w:spacing w:line="276" w:lineRule="auto"/>
              <w:ind w:left="-105" w:right="-105"/>
              <w:rPr>
                <w:b/>
                <w:bCs/>
              </w:rPr>
            </w:pPr>
            <w:r w:rsidRPr="00893D81">
              <w:rPr>
                <w:b/>
                <w:bCs/>
              </w:rPr>
              <w:t>Mean Difference</w:t>
            </w:r>
          </w:p>
        </w:tc>
        <w:tc>
          <w:tcPr>
            <w:tcW w:w="392" w:type="pct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9559E6" w:rsidRPr="009E4F36" w:rsidRDefault="009559E6" w:rsidP="00AC57D9">
            <w:pPr>
              <w:pStyle w:val="TableTextDATA"/>
              <w:spacing w:line="276" w:lineRule="auto"/>
              <w:ind w:left="-105" w:right="-105"/>
            </w:pP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sTextVariables"/>
              <w:ind w:left="-105" w:right="-105"/>
              <w:jc w:val="center"/>
              <w:rPr>
                <w:b/>
                <w:bCs/>
              </w:rPr>
            </w:pPr>
            <w:r w:rsidRPr="00893D81">
              <w:rPr>
                <w:b/>
                <w:bCs/>
              </w:rPr>
              <w:t>2005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3.59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2.95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- 0.6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39.44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0.68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1.24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0.98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1.31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0.33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34487E">
              <w:t>0.2116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6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49090E">
              <w:t>44.38</w:t>
            </w:r>
          </w:p>
        </w:tc>
        <w:tc>
          <w:tcPr>
            <w:tcW w:w="419" w:type="pct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49090E">
              <w:t>44.00</w:t>
            </w:r>
          </w:p>
        </w:tc>
        <w:tc>
          <w:tcPr>
            <w:tcW w:w="676" w:type="pct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- 0.38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3.18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1.72</w:t>
            </w:r>
          </w:p>
        </w:tc>
        <w:tc>
          <w:tcPr>
            <w:tcW w:w="64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1.46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559E6" w:rsidRPr="00D95847" w:rsidRDefault="009559E6" w:rsidP="00AC57D9">
            <w:pPr>
              <w:pStyle w:val="TableTextDATA"/>
              <w:ind w:left="-105" w:right="-105"/>
            </w:pPr>
            <w:r>
              <w:t>44.8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95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86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34487E">
              <w:t>0.3997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7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411878">
              <w:t>45.09</w:t>
            </w:r>
          </w:p>
        </w:tc>
        <w:tc>
          <w:tcPr>
            <w:tcW w:w="419" w:type="pct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411878">
              <w:t>44.72</w:t>
            </w:r>
          </w:p>
        </w:tc>
        <w:tc>
          <w:tcPr>
            <w:tcW w:w="676" w:type="pct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- 0.37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2.65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3.19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0.54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3.42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2.29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1.13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492BCC">
              <w:t>0.0546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8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12</w:t>
            </w:r>
          </w:p>
        </w:tc>
        <w:tc>
          <w:tcPr>
            <w:tcW w:w="419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57</w:t>
            </w:r>
          </w:p>
        </w:tc>
        <w:tc>
          <w:tcPr>
            <w:tcW w:w="676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- 0.55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15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1.54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61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3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2.59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74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492BCC">
              <w:t>0.8394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09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40</w:t>
            </w:r>
          </w:p>
        </w:tc>
        <w:tc>
          <w:tcPr>
            <w:tcW w:w="419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81</w:t>
            </w:r>
          </w:p>
        </w:tc>
        <w:tc>
          <w:tcPr>
            <w:tcW w:w="676" w:type="pct"/>
            <w:vAlign w:val="center"/>
          </w:tcPr>
          <w:p w:rsidR="009559E6" w:rsidRPr="007A45FA" w:rsidRDefault="009559E6" w:rsidP="00AC57D9">
            <w:pPr>
              <w:pStyle w:val="TableTextDATA"/>
              <w:ind w:left="-105" w:right="-105"/>
            </w:pPr>
            <w:r w:rsidRPr="007A45FA">
              <w:t>-0.59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26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1.78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48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54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17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1.3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 w:rsidRPr="00492BCC">
              <w:t>0.2086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0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29</w:t>
            </w:r>
          </w:p>
        </w:tc>
        <w:tc>
          <w:tcPr>
            <w:tcW w:w="419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71</w:t>
            </w:r>
          </w:p>
        </w:tc>
        <w:tc>
          <w:tcPr>
            <w:tcW w:w="676" w:type="pct"/>
            <w:vAlign w:val="center"/>
          </w:tcPr>
          <w:p w:rsidR="009559E6" w:rsidRPr="007A45FA" w:rsidRDefault="009559E6" w:rsidP="00AC57D9">
            <w:pPr>
              <w:pStyle w:val="TableTextDATA"/>
              <w:ind w:left="-105" w:right="-105"/>
            </w:pPr>
            <w:r w:rsidRPr="007A45FA">
              <w:t>-0.58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71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0.53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2.18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4.3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2.3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2.0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 w:rsidRPr="00492BCC">
              <w:t>0.8962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1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35</w:t>
            </w:r>
          </w:p>
        </w:tc>
        <w:tc>
          <w:tcPr>
            <w:tcW w:w="419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99</w:t>
            </w:r>
          </w:p>
        </w:tc>
        <w:tc>
          <w:tcPr>
            <w:tcW w:w="676" w:type="pct"/>
            <w:vAlign w:val="center"/>
          </w:tcPr>
          <w:p w:rsidR="009559E6" w:rsidRPr="007A45FA" w:rsidRDefault="009559E6" w:rsidP="00AC57D9">
            <w:pPr>
              <w:pStyle w:val="TableTextDATA"/>
              <w:ind w:left="-105" w:right="-105"/>
            </w:pPr>
            <w:r w:rsidRPr="007A45FA">
              <w:t>-0.36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67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87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0.2</w:t>
            </w:r>
            <w:r>
              <w:t>0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3.19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3.2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0.03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 w:rsidRPr="006B5260">
              <w:t>0.7924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2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02</w:t>
            </w:r>
          </w:p>
        </w:tc>
        <w:tc>
          <w:tcPr>
            <w:tcW w:w="419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08</w:t>
            </w:r>
          </w:p>
        </w:tc>
        <w:tc>
          <w:tcPr>
            <w:tcW w:w="676" w:type="pct"/>
            <w:vAlign w:val="center"/>
          </w:tcPr>
          <w:p w:rsidR="009559E6" w:rsidRPr="007A45FA" w:rsidRDefault="009559E6" w:rsidP="00AC57D9">
            <w:pPr>
              <w:pStyle w:val="TableTextDATA"/>
              <w:ind w:left="-105" w:right="-105"/>
            </w:pPr>
            <w:r w:rsidRPr="007A45FA">
              <w:t>0.06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74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1.74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1</w:t>
            </w:r>
            <w:r>
              <w:t>.00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4.56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3.9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64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 w:rsidRPr="006B5260">
              <w:t>0.5910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3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65</w:t>
            </w:r>
          </w:p>
        </w:tc>
        <w:tc>
          <w:tcPr>
            <w:tcW w:w="419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49</w:t>
            </w:r>
          </w:p>
        </w:tc>
        <w:tc>
          <w:tcPr>
            <w:tcW w:w="676" w:type="pct"/>
            <w:vAlign w:val="center"/>
          </w:tcPr>
          <w:p w:rsidR="009559E6" w:rsidRPr="007A45FA" w:rsidRDefault="009559E6" w:rsidP="00AC57D9">
            <w:pPr>
              <w:pStyle w:val="TableTextDATA"/>
              <w:ind w:left="-105" w:right="-105"/>
            </w:pPr>
            <w:r w:rsidRPr="007A45FA">
              <w:t>-0.16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99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1.94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1.05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4.23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3.56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6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 w:rsidRPr="006B5260">
              <w:t>0.5368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4</w:t>
            </w:r>
          </w:p>
        </w:tc>
        <w:tc>
          <w:tcPr>
            <w:tcW w:w="419" w:type="pct"/>
            <w:tcBorders>
              <w:left w:val="single" w:sz="4" w:space="0" w:color="auto"/>
            </w:tcBorders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5.13</w:t>
            </w:r>
          </w:p>
        </w:tc>
        <w:tc>
          <w:tcPr>
            <w:tcW w:w="419" w:type="pct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4.95</w:t>
            </w:r>
          </w:p>
        </w:tc>
        <w:tc>
          <w:tcPr>
            <w:tcW w:w="676" w:type="pct"/>
            <w:vAlign w:val="center"/>
          </w:tcPr>
          <w:p w:rsidR="009559E6" w:rsidRPr="007A45FA" w:rsidRDefault="009559E6" w:rsidP="00AC57D9">
            <w:pPr>
              <w:pStyle w:val="TableTextDATA"/>
              <w:ind w:left="-105" w:right="-105"/>
            </w:pPr>
            <w:r w:rsidRPr="007A45FA">
              <w:t>-0.18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3.18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9559E6" w:rsidRDefault="009559E6" w:rsidP="00AC57D9">
            <w:pPr>
              <w:pStyle w:val="TableTextDATA"/>
              <w:ind w:left="-105" w:right="-105"/>
            </w:pPr>
            <w:r>
              <w:t>42.29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89</w:t>
            </w:r>
          </w:p>
        </w:tc>
        <w:tc>
          <w:tcPr>
            <w:tcW w:w="3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4.55</w:t>
            </w:r>
          </w:p>
        </w:tc>
        <w:tc>
          <w:tcPr>
            <w:tcW w:w="419" w:type="pct"/>
            <w:shd w:val="clear" w:color="auto" w:fill="auto"/>
            <w:vAlign w:val="center"/>
          </w:tcPr>
          <w:p w:rsidR="009559E6" w:rsidRPr="00942ED4" w:rsidRDefault="009559E6" w:rsidP="00AC57D9">
            <w:pPr>
              <w:pStyle w:val="TableTextDATA"/>
              <w:ind w:left="-105" w:right="-105"/>
            </w:pPr>
            <w:r>
              <w:t>45.12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0.57</w:t>
            </w:r>
          </w:p>
        </w:tc>
        <w:tc>
          <w:tcPr>
            <w:tcW w:w="392" w:type="pct"/>
            <w:tcBorders>
              <w:left w:val="single" w:sz="4" w:space="0" w:color="auto"/>
            </w:tcBorders>
            <w:vAlign w:val="center"/>
          </w:tcPr>
          <w:p w:rsidR="009559E6" w:rsidRPr="005B41D3" w:rsidRDefault="009559E6" w:rsidP="00AC57D9">
            <w:pPr>
              <w:pStyle w:val="TableTextDATA"/>
              <w:ind w:left="-105" w:right="-105"/>
              <w:rPr>
                <w:b/>
                <w:bCs/>
              </w:rPr>
            </w:pPr>
            <w:r w:rsidRPr="005B41D3">
              <w:rPr>
                <w:b/>
                <w:bCs/>
              </w:rPr>
              <w:t>0.0217</w:t>
            </w:r>
          </w:p>
        </w:tc>
      </w:tr>
      <w:tr w:rsidR="009559E6" w:rsidRPr="009E4F36" w:rsidTr="00AC57D9">
        <w:trPr>
          <w:cantSplit/>
          <w:trHeight w:val="432"/>
          <w:jc w:val="center"/>
        </w:trPr>
        <w:tc>
          <w:tcPr>
            <w:tcW w:w="25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59E6" w:rsidRPr="00893D81" w:rsidRDefault="009559E6" w:rsidP="00AC57D9">
            <w:pPr>
              <w:pStyle w:val="TableTextVariables-level2"/>
              <w:rPr>
                <w:b/>
                <w:bCs/>
              </w:rPr>
            </w:pPr>
            <w:r w:rsidRPr="00893D81">
              <w:rPr>
                <w:b/>
                <w:bCs/>
              </w:rPr>
              <w:t>2015</w:t>
            </w:r>
          </w:p>
        </w:tc>
        <w:tc>
          <w:tcPr>
            <w:tcW w:w="41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5.29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5.00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:rsidR="009559E6" w:rsidRPr="007A45FA" w:rsidRDefault="009559E6" w:rsidP="00AC57D9">
            <w:pPr>
              <w:pStyle w:val="TableTextDATA"/>
              <w:ind w:left="-105" w:right="-105"/>
            </w:pPr>
            <w:r w:rsidRPr="007A45FA">
              <w:t>-0.29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2.3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2.38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01</w:t>
            </w: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4.0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>
              <w:t>44.00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59E6" w:rsidRPr="002F4395" w:rsidRDefault="009559E6" w:rsidP="00AC57D9">
            <w:pPr>
              <w:pStyle w:val="TableTextDATA"/>
              <w:ind w:left="-105" w:right="-105"/>
            </w:pPr>
            <w:r w:rsidRPr="002F4395">
              <w:t>-0.02</w:t>
            </w:r>
          </w:p>
        </w:tc>
        <w:tc>
          <w:tcPr>
            <w:tcW w:w="39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559E6" w:rsidRPr="009E4F36" w:rsidRDefault="009559E6" w:rsidP="00AC57D9">
            <w:pPr>
              <w:pStyle w:val="TableTextDATA"/>
              <w:ind w:left="-105" w:right="-105"/>
            </w:pPr>
            <w:r w:rsidRPr="002F4395">
              <w:t>0.9880</w:t>
            </w:r>
          </w:p>
        </w:tc>
      </w:tr>
      <w:tr w:rsidR="009559E6" w:rsidRPr="009E4F36" w:rsidTr="00AC57D9">
        <w:trPr>
          <w:cantSplit/>
          <w:trHeight w:val="944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</w:tcPr>
          <w:p w:rsidR="009559E6" w:rsidRPr="00541BA1" w:rsidRDefault="009559E6" w:rsidP="00AC57D9">
            <w:pPr>
              <w:spacing w:line="240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541BA1">
              <w:rPr>
                <w:rFonts w:asciiTheme="majorBidi" w:hAnsiTheme="majorBidi" w:cstheme="majorBidi"/>
                <w:sz w:val="20"/>
                <w:szCs w:val="20"/>
              </w:rPr>
              <w:t>Results were presented as least square means from baseline and follow-up for both groups and mean difference within each group.</w:t>
            </w:r>
          </w:p>
          <w:p w:rsidR="009559E6" w:rsidRPr="00541BA1" w:rsidRDefault="009559E6" w:rsidP="00AC57D9">
            <w:pPr>
              <w:spacing w:line="240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  <w:r w:rsidRPr="00541BA1">
              <w:rPr>
                <w:rFonts w:asciiTheme="majorBidi" w:hAnsiTheme="majorBidi" w:cstheme="majorBidi"/>
                <w:sz w:val="20"/>
                <w:szCs w:val="20"/>
              </w:rPr>
              <w:t>Age, gender, race, ethnicity, marital status, poverty level, and insurance coverage were included in the multivariate analysis to adjust for the effect of these significant factors between the cohort on the outcomes’ variables.</w:t>
            </w:r>
          </w:p>
          <w:p w:rsidR="009559E6" w:rsidRPr="004B3046" w:rsidRDefault="009559E6" w:rsidP="00AC57D9">
            <w:pPr>
              <w:pStyle w:val="TableTextDATA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8545B">
              <w:rPr>
                <w:sz w:val="20"/>
                <w:szCs w:val="20"/>
                <w:vertAlign w:val="superscript"/>
              </w:rPr>
              <w:t xml:space="preserve">* </w:t>
            </w:r>
            <w:r w:rsidRPr="0008545B">
              <w:rPr>
                <w:i/>
                <w:iCs/>
                <w:sz w:val="20"/>
                <w:szCs w:val="20"/>
              </w:rPr>
              <w:t>p-</w:t>
            </w:r>
            <w:r w:rsidRPr="0008545B">
              <w:rPr>
                <w:sz w:val="20"/>
                <w:szCs w:val="20"/>
              </w:rPr>
              <w:t>value &lt;0.05 was considered statistically significant and numbers in bold indicate significant results.</w:t>
            </w:r>
          </w:p>
        </w:tc>
      </w:tr>
    </w:tbl>
    <w:p w:rsidR="002624B5" w:rsidRDefault="002624B5">
      <w:bookmarkStart w:id="1" w:name="_GoBack"/>
      <w:bookmarkEnd w:id="0"/>
      <w:bookmarkEnd w:id="1"/>
    </w:p>
    <w:sectPr w:rsidR="002624B5" w:rsidSect="009559E6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E6"/>
    <w:rsid w:val="002624B5"/>
    <w:rsid w:val="00452A00"/>
    <w:rsid w:val="0095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85ACB-E210-4319-807A-DF99E719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9E6"/>
    <w:pPr>
      <w:spacing w:after="0" w:line="480" w:lineRule="auto"/>
      <w:ind w:firstLine="720"/>
      <w:contextualSpacing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extVariables">
    <w:name w:val="Tables Text (Variables)"/>
    <w:basedOn w:val="TableHeading"/>
    <w:link w:val="TablesTextVariablesChar"/>
    <w:qFormat/>
    <w:rsid w:val="009559E6"/>
    <w:pPr>
      <w:ind w:left="0"/>
    </w:pPr>
  </w:style>
  <w:style w:type="character" w:customStyle="1" w:styleId="TablesTextVariablesChar">
    <w:name w:val="Tables Text (Variables) Char"/>
    <w:link w:val="TablesTextVariables"/>
    <w:rsid w:val="009559E6"/>
    <w:rPr>
      <w:rFonts w:ascii="Times New Roman" w:eastAsia="Calibri" w:hAnsi="Times New Roman" w:cs="Times New Roman"/>
      <w:sz w:val="24"/>
      <w:szCs w:val="24"/>
    </w:rPr>
  </w:style>
  <w:style w:type="paragraph" w:customStyle="1" w:styleId="TableHeading">
    <w:name w:val="Table Heading"/>
    <w:basedOn w:val="Caption"/>
    <w:next w:val="Normal"/>
    <w:link w:val="TableHeadingChar"/>
    <w:autoRedefine/>
    <w:qFormat/>
    <w:rsid w:val="009559E6"/>
    <w:pPr>
      <w:spacing w:after="0"/>
      <w:ind w:left="-86" w:firstLine="0"/>
    </w:pPr>
    <w:rPr>
      <w:i w:val="0"/>
      <w:iCs w:val="0"/>
      <w:color w:val="auto"/>
      <w:sz w:val="24"/>
      <w:szCs w:val="24"/>
    </w:rPr>
  </w:style>
  <w:style w:type="character" w:customStyle="1" w:styleId="TableHeadingChar">
    <w:name w:val="Table Heading Char"/>
    <w:link w:val="TableHeading"/>
    <w:rsid w:val="009559E6"/>
    <w:rPr>
      <w:rFonts w:ascii="Times New Roman" w:eastAsia="Calibri" w:hAnsi="Times New Roman" w:cs="Times New Roman"/>
      <w:sz w:val="24"/>
      <w:szCs w:val="24"/>
    </w:rPr>
  </w:style>
  <w:style w:type="paragraph" w:customStyle="1" w:styleId="TableTextDATA">
    <w:name w:val="Table Text (DATA)"/>
    <w:basedOn w:val="TablesTextVariables"/>
    <w:link w:val="TableTextDATAChar"/>
    <w:qFormat/>
    <w:rsid w:val="009559E6"/>
    <w:pPr>
      <w:jc w:val="center"/>
    </w:pPr>
  </w:style>
  <w:style w:type="paragraph" w:customStyle="1" w:styleId="TableTextVariables-level2">
    <w:name w:val="Table Text (Variables-level2)"/>
    <w:basedOn w:val="TablesTextVariables"/>
    <w:link w:val="TableTextVariables-level2Char"/>
    <w:autoRedefine/>
    <w:qFormat/>
    <w:rsid w:val="009559E6"/>
    <w:pPr>
      <w:ind w:left="-105" w:right="-105"/>
      <w:jc w:val="center"/>
    </w:pPr>
  </w:style>
  <w:style w:type="character" w:customStyle="1" w:styleId="TableTextDATAChar">
    <w:name w:val="Table Text (DATA) Char"/>
    <w:basedOn w:val="TablesTextVariablesChar"/>
    <w:link w:val="TableTextDATA"/>
    <w:rsid w:val="009559E6"/>
    <w:rPr>
      <w:rFonts w:ascii="Times New Roman" w:eastAsia="Calibri" w:hAnsi="Times New Roman" w:cs="Times New Roman"/>
      <w:sz w:val="24"/>
      <w:szCs w:val="24"/>
    </w:rPr>
  </w:style>
  <w:style w:type="character" w:customStyle="1" w:styleId="TableTextVariables-level2Char">
    <w:name w:val="Table Text (Variables-level2) Char"/>
    <w:basedOn w:val="TablesTextVariablesChar"/>
    <w:link w:val="TableTextVariables-level2"/>
    <w:rsid w:val="009559E6"/>
    <w:rPr>
      <w:rFonts w:ascii="Times New Roman" w:eastAsia="Calibri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559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Omar Abdulrahman Almohammed</cp:lastModifiedBy>
  <cp:revision>1</cp:revision>
  <dcterms:created xsi:type="dcterms:W3CDTF">2022-03-22T07:01:00Z</dcterms:created>
  <dcterms:modified xsi:type="dcterms:W3CDTF">2022-03-22T07:01:00Z</dcterms:modified>
</cp:coreProperties>
</file>